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FB723" w14:textId="77777777" w:rsidR="00404B15" w:rsidRPr="00BD10A1" w:rsidRDefault="00404B15" w:rsidP="00404B15">
      <w:pPr>
        <w:rPr>
          <w:rFonts w:ascii="Times New Roman" w:hAnsi="Times New Roman" w:cs="Times New Roman"/>
          <w:b/>
          <w:shd w:val="clear" w:color="auto" w:fill="FFFFFF"/>
        </w:rPr>
      </w:pPr>
      <w:r w:rsidRPr="00BD10A1">
        <w:rPr>
          <w:rFonts w:ascii="Times New Roman" w:hAnsi="Times New Roman" w:cs="Times New Roman"/>
          <w:b/>
          <w:shd w:val="clear" w:color="auto" w:fill="FFFFFF"/>
        </w:rPr>
        <w:t>S1 Appendix. BUILD Sites</w:t>
      </w:r>
      <w:r>
        <w:rPr>
          <w:rFonts w:ascii="Times New Roman" w:hAnsi="Times New Roman" w:cs="Times New Roman"/>
          <w:b/>
          <w:shd w:val="clear" w:color="auto" w:fill="FFFFFF"/>
        </w:rPr>
        <w:t xml:space="preserve"> and the corresponding p</w:t>
      </w:r>
      <w:r w:rsidRPr="00BD10A1">
        <w:rPr>
          <w:rFonts w:ascii="Times New Roman" w:hAnsi="Times New Roman" w:cs="Times New Roman"/>
          <w:b/>
          <w:shd w:val="clear" w:color="auto" w:fill="FFFFFF"/>
        </w:rPr>
        <w:t>artnerships</w:t>
      </w:r>
    </w:p>
    <w:p w14:paraId="114C0CBD" w14:textId="5E0B3FCB" w:rsidR="0064260C" w:rsidRDefault="0064260C" w:rsidP="0064260C">
      <w:pPr>
        <w:rPr>
          <w:rFonts w:ascii="Times New Roman" w:hAnsi="Times New Roman" w:cs="Times New Roman"/>
          <w:b/>
          <w:color w:val="414141"/>
          <w:shd w:val="clear" w:color="auto" w:fill="FFFFFF"/>
        </w:rPr>
      </w:pPr>
    </w:p>
    <w:p w14:paraId="709B2E21" w14:textId="77777777" w:rsidR="0064260C" w:rsidRPr="0064260C" w:rsidRDefault="0064260C" w:rsidP="0064260C">
      <w:pPr>
        <w:rPr>
          <w:rFonts w:ascii="Times New Roman" w:hAnsi="Times New Roman" w:cs="Times New Roman"/>
          <w:b/>
          <w:color w:val="414141"/>
          <w:shd w:val="clear" w:color="auto" w:fill="FFFFFF"/>
        </w:rPr>
      </w:pPr>
    </w:p>
    <w:p w14:paraId="2385E2C6" w14:textId="77777777" w:rsidR="00404B15" w:rsidRPr="0064260C" w:rsidRDefault="00404B15" w:rsidP="0064260C">
      <w:pPr>
        <w:pStyle w:val="NormalWeb"/>
        <w:shd w:val="clear" w:color="auto" w:fill="FFFFFF"/>
        <w:spacing w:before="0" w:beforeAutospacing="0" w:after="150" w:afterAutospacing="0" w:line="480" w:lineRule="auto"/>
        <w:contextualSpacing/>
      </w:pPr>
      <w:r w:rsidRPr="0064260C">
        <w:rPr>
          <w:rStyle w:val="Strong"/>
        </w:rPr>
        <w:t>ALASKA</w:t>
      </w:r>
    </w:p>
    <w:p w14:paraId="62598C96" w14:textId="77777777" w:rsidR="00404B15" w:rsidRPr="0064260C" w:rsidRDefault="00404B15" w:rsidP="0064260C">
      <w:pPr>
        <w:pStyle w:val="NormalWeb"/>
        <w:shd w:val="clear" w:color="auto" w:fill="FFFFFF"/>
        <w:spacing w:before="0" w:beforeAutospacing="0" w:after="150" w:afterAutospacing="0" w:line="480" w:lineRule="auto"/>
        <w:contextualSpacing/>
      </w:pPr>
      <w:r w:rsidRPr="0064260C">
        <w:rPr>
          <w:rStyle w:val="Strong"/>
        </w:rPr>
        <w:t>University of Alaska, Fairbanks</w:t>
      </w:r>
      <w:r w:rsidRPr="0064260C">
        <w:br/>
        <w:t xml:space="preserve">BUILD </w:t>
      </w:r>
      <w:proofErr w:type="spellStart"/>
      <w:r w:rsidRPr="0064260C">
        <w:t>BLaST</w:t>
      </w:r>
      <w:proofErr w:type="spellEnd"/>
      <w:r w:rsidRPr="0064260C">
        <w:t>: Biomedical Learning and Student Training </w:t>
      </w:r>
      <w:r w:rsidRPr="0064260C">
        <w:br/>
        <w:t>PIs: Karsten Hueffer, Arleigh Reynolds</w:t>
      </w:r>
      <w:r w:rsidRPr="00591F5F">
        <w:rPr>
          <w:color w:val="414141"/>
        </w:rPr>
        <w:br/>
      </w:r>
      <w:hyperlink r:id="rId4" w:tgtFrame="_blank" w:history="1">
        <w:r w:rsidRPr="00591F5F">
          <w:rPr>
            <w:rStyle w:val="Hyperlink"/>
            <w:color w:val="663399"/>
          </w:rPr>
          <w:t>http://alaska.edu/blast</w:t>
        </w:r>
      </w:hyperlink>
      <w:r w:rsidRPr="00591F5F">
        <w:rPr>
          <w:noProof/>
          <w:color w:val="414141"/>
        </w:rPr>
        <w:drawing>
          <wp:inline distT="0" distB="0" distL="0" distR="0" wp14:anchorId="31C5A965" wp14:editId="07005F96">
            <wp:extent cx="114300" cy="114300"/>
            <wp:effectExtent l="0" t="0" r="0" b="0"/>
            <wp:docPr id="11" name="Picture 11" descr="Link to external Web si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ink to external Web si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91F5F">
        <w:rPr>
          <w:color w:val="414141"/>
        </w:rPr>
        <w:br/>
      </w:r>
      <w:r w:rsidRPr="0064260C">
        <w:rPr>
          <w:rStyle w:val="Strong"/>
        </w:rPr>
        <w:t>Pipeline Partners:</w:t>
      </w:r>
      <w:r w:rsidRPr="0064260C">
        <w:br/>
        <w:t>Bristol Bay Campus (CRCD Rural) (Dillingham, AK)</w:t>
      </w:r>
      <w:r w:rsidRPr="0064260C">
        <w:br/>
        <w:t>Chukchi Campus (CRCD Rural) (Kotzebue, AK)</w:t>
      </w:r>
      <w:r w:rsidRPr="0064260C">
        <w:br/>
      </w:r>
      <w:proofErr w:type="spellStart"/>
      <w:r w:rsidRPr="0064260C">
        <w:t>Iḷisaġvik</w:t>
      </w:r>
      <w:proofErr w:type="spellEnd"/>
      <w:r w:rsidRPr="0064260C">
        <w:t xml:space="preserve"> College (Barrow, AK)</w:t>
      </w:r>
      <w:r w:rsidRPr="0064260C">
        <w:br/>
        <w:t>Interior Aleutians Campus (CRCD Rural) (Fairbanks, AK)</w:t>
      </w:r>
      <w:r w:rsidRPr="0064260C">
        <w:br/>
        <w:t>Kuskokwim Campus (CRCD Rural) (Bethel, AK)</w:t>
      </w:r>
      <w:r w:rsidRPr="0064260C">
        <w:br/>
        <w:t>Northwest Campus (CRCD Rural) (Nome, AK)</w:t>
      </w:r>
      <w:r w:rsidRPr="0064260C">
        <w:br/>
        <w:t>University of Alaska Southeast (Ketchikan, Sitka, and Juneau, AK)​</w:t>
      </w:r>
      <w:r w:rsidRPr="0064260C">
        <w:br/>
      </w:r>
      <w:r w:rsidRPr="0064260C">
        <w:rPr>
          <w:rStyle w:val="Strong"/>
        </w:rPr>
        <w:t>Partners:</w:t>
      </w:r>
      <w:r w:rsidRPr="0064260C">
        <w:br/>
        <w:t>Alaska Pacific University (Anchorage, AK)</w:t>
      </w:r>
      <w:r w:rsidRPr="0064260C">
        <w:br/>
      </w:r>
      <w:proofErr w:type="spellStart"/>
      <w:r w:rsidRPr="0064260C">
        <w:t>Diné</w:t>
      </w:r>
      <w:proofErr w:type="spellEnd"/>
      <w:r w:rsidRPr="0064260C">
        <w:t xml:space="preserve"> College (</w:t>
      </w:r>
      <w:proofErr w:type="spellStart"/>
      <w:r w:rsidRPr="0064260C">
        <w:t>Tsaile</w:t>
      </w:r>
      <w:proofErr w:type="spellEnd"/>
      <w:r w:rsidRPr="0064260C">
        <w:t>, AZ)</w:t>
      </w:r>
      <w:r w:rsidRPr="0064260C">
        <w:br/>
        <w:t>Fort Lewis College (Durango, CO)</w:t>
      </w:r>
      <w:r w:rsidRPr="0064260C">
        <w:br/>
        <w:t>Salish Kootenai College (Pablo, MT)​</w:t>
      </w:r>
    </w:p>
    <w:p w14:paraId="20733B59" w14:textId="77777777" w:rsidR="00404B15" w:rsidRPr="0064260C" w:rsidRDefault="00404B15" w:rsidP="0064260C">
      <w:pPr>
        <w:pStyle w:val="NormalWeb"/>
        <w:shd w:val="clear" w:color="auto" w:fill="FFFFFF"/>
        <w:spacing w:before="0" w:beforeAutospacing="0" w:after="150" w:afterAutospacing="0" w:line="480" w:lineRule="auto"/>
        <w:contextualSpacing/>
      </w:pPr>
    </w:p>
    <w:p w14:paraId="7FB88B89" w14:textId="77777777" w:rsidR="00404B15" w:rsidRPr="0064260C" w:rsidRDefault="00404B15" w:rsidP="0064260C">
      <w:pPr>
        <w:pStyle w:val="NormalWeb"/>
        <w:shd w:val="clear" w:color="auto" w:fill="FFFFFF"/>
        <w:spacing w:before="0" w:beforeAutospacing="0" w:after="150" w:afterAutospacing="0" w:line="480" w:lineRule="auto"/>
        <w:contextualSpacing/>
      </w:pPr>
      <w:r w:rsidRPr="0064260C">
        <w:rPr>
          <w:rStyle w:val="Strong"/>
        </w:rPr>
        <w:t>CALIFORNIA</w:t>
      </w:r>
    </w:p>
    <w:p w14:paraId="65CE0E8A" w14:textId="77777777" w:rsidR="00404B15" w:rsidRPr="0064260C" w:rsidRDefault="00404B15" w:rsidP="0064260C">
      <w:pPr>
        <w:pStyle w:val="NormalWeb"/>
        <w:shd w:val="clear" w:color="auto" w:fill="FFFFFF"/>
        <w:spacing w:before="0" w:beforeAutospacing="0" w:after="150" w:afterAutospacing="0" w:line="480" w:lineRule="auto"/>
        <w:contextualSpacing/>
      </w:pPr>
      <w:r w:rsidRPr="0064260C">
        <w:rPr>
          <w:rStyle w:val="Strong"/>
        </w:rPr>
        <w:t>California State University, Long Beach</w:t>
      </w:r>
      <w:r w:rsidRPr="0064260C">
        <w:br/>
        <w:t>CSULB BUILD</w:t>
      </w:r>
      <w:r w:rsidRPr="00591F5F">
        <w:rPr>
          <w:color w:val="414141"/>
        </w:rPr>
        <w:br/>
      </w:r>
      <w:r w:rsidRPr="0064260C">
        <w:lastRenderedPageBreak/>
        <w:t xml:space="preserve">PIs: Laura Kingsford, Guido G. </w:t>
      </w:r>
      <w:proofErr w:type="spellStart"/>
      <w:r w:rsidRPr="0064260C">
        <w:t>Urizar</w:t>
      </w:r>
      <w:proofErr w:type="spellEnd"/>
      <w:r w:rsidRPr="0064260C">
        <w:br/>
      </w:r>
      <w:hyperlink r:id="rId6" w:tgtFrame="_blank" w:history="1">
        <w:r w:rsidRPr="00591F5F">
          <w:rPr>
            <w:rStyle w:val="Hyperlink"/>
            <w:color w:val="663399"/>
          </w:rPr>
          <w:t>http://www.csulb.edu/build</w:t>
        </w:r>
      </w:hyperlink>
      <w:r w:rsidRPr="00591F5F">
        <w:rPr>
          <w:noProof/>
          <w:color w:val="414141"/>
        </w:rPr>
        <w:drawing>
          <wp:inline distT="0" distB="0" distL="0" distR="0" wp14:anchorId="345FB371" wp14:editId="5673C77F">
            <wp:extent cx="114300" cy="114300"/>
            <wp:effectExtent l="0" t="0" r="0" b="0"/>
            <wp:docPr id="12" name="Picture 12" descr="Link to external Web si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Link to external Web si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91F5F">
        <w:rPr>
          <w:color w:val="414141"/>
        </w:rPr>
        <w:br/>
      </w:r>
      <w:r w:rsidRPr="0064260C">
        <w:rPr>
          <w:rStyle w:val="Strong"/>
        </w:rPr>
        <w:t>Research Intensive Partners:</w:t>
      </w:r>
      <w:r w:rsidRPr="0064260C">
        <w:br/>
        <w:t>University of California, Irvine (Irvine, CA)</w:t>
      </w:r>
      <w:r w:rsidRPr="0064260C">
        <w:br/>
        <w:t>University of Southern California (Los Angeles, CA)</w:t>
      </w:r>
      <w:r w:rsidRPr="0064260C">
        <w:br/>
        <w:t>Veterans Affairs (VA) Medical Center in Long Beach (Long Beach, CA)</w:t>
      </w:r>
      <w:r w:rsidRPr="0064260C">
        <w:br/>
      </w:r>
      <w:r w:rsidRPr="0064260C">
        <w:rPr>
          <w:rStyle w:val="Strong"/>
        </w:rPr>
        <w:t>Pipeline Partners:</w:t>
      </w:r>
      <w:r w:rsidRPr="0064260C">
        <w:br/>
        <w:t>Cerritos College (Norwalk, CA)</w:t>
      </w:r>
      <w:r w:rsidRPr="0064260C">
        <w:br/>
        <w:t>Cyprus College (Cypress, CA)</w:t>
      </w:r>
      <w:r w:rsidRPr="0064260C">
        <w:br/>
        <w:t>Golden West College (Huntington Beach, CA) </w:t>
      </w:r>
      <w:r w:rsidRPr="0064260C">
        <w:br/>
        <w:t>Long Beach City College (Long Beach, CA)</w:t>
      </w:r>
    </w:p>
    <w:p w14:paraId="2D10A312" w14:textId="77777777" w:rsidR="00404B15" w:rsidRPr="0064260C" w:rsidRDefault="00404B15" w:rsidP="0064260C">
      <w:pPr>
        <w:pStyle w:val="NormalWeb"/>
        <w:shd w:val="clear" w:color="auto" w:fill="FFFFFF"/>
        <w:spacing w:before="0" w:beforeAutospacing="0" w:after="150" w:afterAutospacing="0" w:line="480" w:lineRule="auto"/>
        <w:contextualSpacing/>
      </w:pPr>
      <w:r w:rsidRPr="0064260C">
        <w:rPr>
          <w:rStyle w:val="Strong"/>
        </w:rPr>
        <w:t>California State University, Northridge</w:t>
      </w:r>
      <w:r w:rsidRPr="0064260C">
        <w:br/>
        <w:t>BUILD PODER: Promoting Opportunities for Diversity in Education and Research </w:t>
      </w:r>
      <w:r w:rsidRPr="0064260C">
        <w:br/>
        <w:t xml:space="preserve">PIs: Crist </w:t>
      </w:r>
      <w:proofErr w:type="spellStart"/>
      <w:r w:rsidRPr="0064260C">
        <w:t>Khachikian</w:t>
      </w:r>
      <w:proofErr w:type="spellEnd"/>
      <w:r w:rsidRPr="0064260C">
        <w:t xml:space="preserve">, Gabriela Chavira, Carrie Saetermoe, Margaret </w:t>
      </w:r>
      <w:proofErr w:type="spellStart"/>
      <w:r w:rsidRPr="0064260C">
        <w:t>Shiffrar</w:t>
      </w:r>
      <w:proofErr w:type="spellEnd"/>
      <w:r w:rsidRPr="0064260C">
        <w:br/>
      </w:r>
      <w:hyperlink r:id="rId7" w:tgtFrame="_blank" w:history="1">
        <w:r w:rsidRPr="00591F5F">
          <w:rPr>
            <w:rStyle w:val="Hyperlink"/>
            <w:color w:val="663399"/>
          </w:rPr>
          <w:t>http://www.csun.edu/build-poder</w:t>
        </w:r>
      </w:hyperlink>
      <w:r w:rsidRPr="00591F5F">
        <w:rPr>
          <w:noProof/>
          <w:color w:val="414141"/>
        </w:rPr>
        <w:drawing>
          <wp:inline distT="0" distB="0" distL="0" distR="0" wp14:anchorId="32B93DFC" wp14:editId="078BC724">
            <wp:extent cx="114300" cy="114300"/>
            <wp:effectExtent l="0" t="0" r="0" b="0"/>
            <wp:docPr id="13" name="Picture 13" descr="Link to external Web si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Link to external Web si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91F5F">
        <w:rPr>
          <w:color w:val="414141"/>
        </w:rPr>
        <w:br/>
      </w:r>
      <w:r w:rsidRPr="0064260C">
        <w:rPr>
          <w:rStyle w:val="Strong"/>
        </w:rPr>
        <w:t>Research Intensive Partners:</w:t>
      </w:r>
      <w:r w:rsidRPr="0064260C">
        <w:br/>
        <w:t>Claremont Graduate University (Claremont, CA)</w:t>
      </w:r>
      <w:r w:rsidRPr="0064260C">
        <w:br/>
        <w:t>Drexel University SURF (Philadelphia, PA)</w:t>
      </w:r>
      <w:r w:rsidRPr="0064260C">
        <w:br/>
        <w:t>University of California, Irvine (Irvine, CA)</w:t>
      </w:r>
      <w:r w:rsidRPr="0064260C">
        <w:br/>
        <w:t>University of California, Los Angeles (Los Angeles, CA)</w:t>
      </w:r>
      <w:r w:rsidRPr="0064260C">
        <w:br/>
        <w:t>University of California, San Diego (San Diego, CA)</w:t>
      </w:r>
      <w:r w:rsidRPr="0064260C">
        <w:br/>
        <w:t>University of North Texas Health Science Center SMART (Fort Worth, TX)</w:t>
      </w:r>
      <w:r w:rsidRPr="0064260C">
        <w:br/>
        <w:t xml:space="preserve">University of Southern California, Keck School of Medicine's Bridging the Gaps Summer </w:t>
      </w:r>
      <w:r w:rsidRPr="0064260C">
        <w:lastRenderedPageBreak/>
        <w:t>Research Program (Los Angeles, CA)</w:t>
      </w:r>
      <w:r w:rsidRPr="0064260C">
        <w:br/>
        <w:t>​</w:t>
      </w:r>
      <w:r w:rsidRPr="0064260C">
        <w:rPr>
          <w:rStyle w:val="Strong"/>
        </w:rPr>
        <w:t>Pipeline Partners:</w:t>
      </w:r>
      <w:r w:rsidRPr="0064260C">
        <w:br/>
        <w:t>East Los Angeles College (Monterey Park, CA)</w:t>
      </w:r>
      <w:r w:rsidRPr="0064260C">
        <w:br/>
        <w:t>Los Angeles Pierce College (Woodland Hills, CA)</w:t>
      </w:r>
      <w:r w:rsidRPr="0064260C">
        <w:br/>
        <w:t>Los Angeles Valley College (Valley Glen, CA)</w:t>
      </w:r>
      <w:r w:rsidRPr="0064260C">
        <w:br/>
        <w:t>Pasadena City College (Pasadena, CA)</w:t>
      </w:r>
    </w:p>
    <w:p w14:paraId="724CA255" w14:textId="2B491C5F" w:rsidR="00404B15" w:rsidRPr="0064260C" w:rsidRDefault="00404B15" w:rsidP="0064260C">
      <w:pPr>
        <w:pStyle w:val="NormalWeb"/>
        <w:shd w:val="clear" w:color="auto" w:fill="FFFFFF"/>
        <w:spacing w:before="0" w:beforeAutospacing="0" w:after="150" w:afterAutospacing="0" w:line="480" w:lineRule="auto"/>
        <w:contextualSpacing/>
      </w:pPr>
      <w:r w:rsidRPr="0064260C">
        <w:rPr>
          <w:rStyle w:val="Strong"/>
        </w:rPr>
        <w:t>San Francisco State University</w:t>
      </w:r>
      <w:r w:rsidRPr="0064260C">
        <w:br/>
        <w:t>SF BUILD: Enabling Students to Represent in Science</w:t>
      </w:r>
      <w:r w:rsidRPr="0064260C">
        <w:br/>
        <w:t xml:space="preserve">PIs: Leticia Márquez-Magaña (SF State), Kirsten Bibbins-Domingo (UCSF), </w:t>
      </w:r>
      <w:r w:rsidR="0064260C">
        <w:t xml:space="preserve">Tung Nguyen </w:t>
      </w:r>
      <w:r w:rsidRPr="0064260C">
        <w:t>(UCSF)</w:t>
      </w:r>
      <w:r w:rsidRPr="0064260C">
        <w:br/>
      </w:r>
      <w:hyperlink r:id="rId8" w:tgtFrame="_blank" w:history="1">
        <w:r w:rsidRPr="00591F5F">
          <w:rPr>
            <w:rStyle w:val="Hyperlink"/>
            <w:color w:val="663399"/>
          </w:rPr>
          <w:t>http://sfbuild.sfsu.edu/home</w:t>
        </w:r>
      </w:hyperlink>
      <w:r w:rsidRPr="00591F5F">
        <w:rPr>
          <w:noProof/>
          <w:color w:val="414141"/>
        </w:rPr>
        <w:drawing>
          <wp:inline distT="0" distB="0" distL="0" distR="0" wp14:anchorId="18635459" wp14:editId="35A78A83">
            <wp:extent cx="114300" cy="114300"/>
            <wp:effectExtent l="0" t="0" r="0" b="0"/>
            <wp:docPr id="14" name="Picture 14" descr="Link to external Web si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Link to external Web si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91F5F">
        <w:rPr>
          <w:color w:val="414141"/>
        </w:rPr>
        <w:br/>
      </w:r>
      <w:r w:rsidRPr="0064260C">
        <w:rPr>
          <w:rStyle w:val="Strong"/>
        </w:rPr>
        <w:t>Research Intensive Partner:</w:t>
      </w:r>
      <w:r w:rsidRPr="0064260C">
        <w:br/>
        <w:t>University of California, San Francisco (UCSF) (San Francisco, CA)​</w:t>
      </w:r>
    </w:p>
    <w:p w14:paraId="00FC8AF2" w14:textId="77777777" w:rsidR="00404B15" w:rsidRPr="0064260C" w:rsidRDefault="00404B15" w:rsidP="0064260C">
      <w:pPr>
        <w:pStyle w:val="NormalWeb"/>
        <w:shd w:val="clear" w:color="auto" w:fill="FFFFFF"/>
        <w:spacing w:before="0" w:beforeAutospacing="0" w:after="150" w:afterAutospacing="0" w:line="480" w:lineRule="auto"/>
        <w:contextualSpacing/>
      </w:pPr>
    </w:p>
    <w:p w14:paraId="736B2753" w14:textId="77777777" w:rsidR="00404B15" w:rsidRPr="0064260C" w:rsidRDefault="00404B15" w:rsidP="0064260C">
      <w:pPr>
        <w:pStyle w:val="NormalWeb"/>
        <w:shd w:val="clear" w:color="auto" w:fill="FFFFFF"/>
        <w:spacing w:before="0" w:beforeAutospacing="0" w:after="150" w:afterAutospacing="0" w:line="480" w:lineRule="auto"/>
        <w:contextualSpacing/>
      </w:pPr>
      <w:r w:rsidRPr="0064260C">
        <w:rPr>
          <w:rStyle w:val="Strong"/>
        </w:rPr>
        <w:t>LOUISIANA</w:t>
      </w:r>
    </w:p>
    <w:p w14:paraId="70D08AF2" w14:textId="77777777" w:rsidR="00404B15" w:rsidRPr="00591F5F" w:rsidRDefault="00404B15" w:rsidP="0064260C">
      <w:pPr>
        <w:pStyle w:val="NormalWeb"/>
        <w:shd w:val="clear" w:color="auto" w:fill="FFFFFF"/>
        <w:spacing w:before="0" w:beforeAutospacing="0" w:after="150" w:afterAutospacing="0" w:line="480" w:lineRule="auto"/>
        <w:contextualSpacing/>
        <w:rPr>
          <w:color w:val="414141"/>
        </w:rPr>
      </w:pPr>
      <w:r w:rsidRPr="0064260C">
        <w:rPr>
          <w:rStyle w:val="Strong"/>
        </w:rPr>
        <w:t>Xavier University of Louisiana</w:t>
      </w:r>
      <w:r w:rsidRPr="0064260C">
        <w:br/>
        <w:t>BUILD at Xavier: Project Pathways </w:t>
      </w:r>
      <w:r w:rsidRPr="0064260C">
        <w:br/>
        <w:t xml:space="preserve">PIs: Maryam Foroozesh, Marguerite </w:t>
      </w:r>
      <w:proofErr w:type="spellStart"/>
      <w:r w:rsidRPr="0064260C">
        <w:t>Giguette</w:t>
      </w:r>
      <w:proofErr w:type="spellEnd"/>
      <w:r w:rsidRPr="0064260C">
        <w:t>, Kathleen M. Morgan</w:t>
      </w:r>
      <w:r w:rsidRPr="0064260C">
        <w:br/>
      </w:r>
      <w:hyperlink r:id="rId9" w:tgtFrame="_blank" w:history="1">
        <w:r w:rsidRPr="00591F5F">
          <w:rPr>
            <w:rStyle w:val="Hyperlink"/>
            <w:color w:val="663399"/>
          </w:rPr>
          <w:t>http://www.xula.edu/build</w:t>
        </w:r>
      </w:hyperlink>
      <w:r w:rsidRPr="00591F5F">
        <w:rPr>
          <w:noProof/>
          <w:color w:val="414141"/>
        </w:rPr>
        <w:drawing>
          <wp:inline distT="0" distB="0" distL="0" distR="0" wp14:anchorId="7779958F" wp14:editId="0E6B8437">
            <wp:extent cx="114300" cy="114300"/>
            <wp:effectExtent l="0" t="0" r="0" b="0"/>
            <wp:docPr id="15" name="Picture 15" descr="Link to external Web si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Link to external Web si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91F5F">
        <w:rPr>
          <w:color w:val="414141"/>
        </w:rPr>
        <w:br/>
      </w:r>
      <w:r w:rsidRPr="0064260C">
        <w:rPr>
          <w:rStyle w:val="Strong"/>
        </w:rPr>
        <w:t>Research Intensive Partners:</w:t>
      </w:r>
      <w:r w:rsidRPr="0064260C">
        <w:br/>
        <w:t>Albert Einstein College of Medicine (New York City, NY)</w:t>
      </w:r>
      <w:r w:rsidRPr="0064260C">
        <w:br/>
        <w:t>Boston University School of Medicine (Boston, MA)</w:t>
      </w:r>
      <w:r w:rsidRPr="0064260C">
        <w:br/>
        <w:t>Dartmouth College (Hanover, NH)</w:t>
      </w:r>
      <w:r w:rsidRPr="0064260C">
        <w:br/>
      </w:r>
      <w:r w:rsidRPr="0064260C">
        <w:lastRenderedPageBreak/>
        <w:t>Emory University (Atlanta, GA)</w:t>
      </w:r>
      <w:r w:rsidRPr="0064260C">
        <w:br/>
        <w:t>George Washington University (Washington, DC)</w:t>
      </w:r>
      <w:r w:rsidRPr="0064260C">
        <w:br/>
        <w:t>Icahn School of Medicine at Mount Sinai (New York, NY)</w:t>
      </w:r>
      <w:r w:rsidRPr="0064260C">
        <w:br/>
        <w:t>Johns Hopkins University (Baltimore, MD)</w:t>
      </w:r>
      <w:r w:rsidRPr="0064260C">
        <w:br/>
        <w:t>Louisiana State University (Baton Rouge, LA)</w:t>
      </w:r>
      <w:r w:rsidRPr="0064260C">
        <w:br/>
        <w:t>Louisiana State University Health Sciences Center (New Orleans, LA)</w:t>
      </w:r>
      <w:r w:rsidRPr="0064260C">
        <w:br/>
        <w:t>Meharry Medical College (Nashville, TN)</w:t>
      </w:r>
      <w:r w:rsidRPr="0064260C">
        <w:br/>
        <w:t>NYU School of Medicine (New York, NY)</w:t>
      </w:r>
      <w:r w:rsidRPr="0064260C">
        <w:br/>
        <w:t>Tulane University (New Orleans, LA)</w:t>
      </w:r>
      <w:r w:rsidRPr="0064260C">
        <w:br/>
        <w:t>Tulane University School of Medicine (New Orleans, LA)</w:t>
      </w:r>
      <w:r w:rsidRPr="0064260C">
        <w:br/>
        <w:t>University of California, Davis (Davis, CA)</w:t>
      </w:r>
      <w:r w:rsidRPr="0064260C">
        <w:br/>
        <w:t>University of California, San Francisco (San Francisco, CA)</w:t>
      </w:r>
      <w:r w:rsidRPr="0064260C">
        <w:br/>
        <w:t>University of Chicago (Chicago, IL)</w:t>
      </w:r>
      <w:r w:rsidRPr="0064260C">
        <w:br/>
        <w:t>University of Michigan (Ann Arbor, MI)</w:t>
      </w:r>
      <w:r w:rsidRPr="0064260C">
        <w:br/>
        <w:t>​University of Rochester (Rochester, NY)</w:t>
      </w:r>
      <w:r w:rsidRPr="0064260C">
        <w:br/>
        <w:t>University of Wisconsin-Madison (Madison, WI)</w:t>
      </w:r>
    </w:p>
    <w:p w14:paraId="0B6F4B98" w14:textId="77777777" w:rsidR="00404B15" w:rsidRPr="00591F5F" w:rsidRDefault="00404B15" w:rsidP="0064260C">
      <w:pPr>
        <w:pStyle w:val="NormalWeb"/>
        <w:shd w:val="clear" w:color="auto" w:fill="FFFFFF"/>
        <w:spacing w:before="0" w:beforeAutospacing="0" w:after="150" w:afterAutospacing="0" w:line="480" w:lineRule="auto"/>
        <w:contextualSpacing/>
        <w:rPr>
          <w:color w:val="414141"/>
        </w:rPr>
      </w:pPr>
    </w:p>
    <w:p w14:paraId="47B3CC6D" w14:textId="77777777" w:rsidR="00404B15" w:rsidRPr="0064260C" w:rsidRDefault="00404B15" w:rsidP="0064260C">
      <w:pPr>
        <w:pStyle w:val="NormalWeb"/>
        <w:shd w:val="clear" w:color="auto" w:fill="FFFFFF"/>
        <w:spacing w:before="0" w:beforeAutospacing="0" w:after="150" w:afterAutospacing="0" w:line="480" w:lineRule="auto"/>
        <w:contextualSpacing/>
      </w:pPr>
      <w:r w:rsidRPr="0064260C">
        <w:rPr>
          <w:rStyle w:val="Strong"/>
        </w:rPr>
        <w:t>MARYLAND</w:t>
      </w:r>
    </w:p>
    <w:p w14:paraId="57B65301" w14:textId="77777777" w:rsidR="00404B15" w:rsidRPr="0064260C" w:rsidRDefault="00404B15" w:rsidP="0064260C">
      <w:pPr>
        <w:pStyle w:val="NormalWeb"/>
        <w:shd w:val="clear" w:color="auto" w:fill="FFFFFF"/>
        <w:spacing w:before="0" w:beforeAutospacing="0" w:after="150" w:afterAutospacing="0" w:line="480" w:lineRule="auto"/>
        <w:contextualSpacing/>
      </w:pPr>
      <w:r w:rsidRPr="0064260C">
        <w:rPr>
          <w:rStyle w:val="Strong"/>
        </w:rPr>
        <w:t>Morgan State University</w:t>
      </w:r>
      <w:r w:rsidRPr="0064260C">
        <w:br/>
        <w:t>BUILD ASCEND: A Student-Centered, Entrepreneurship Development Training Model to Increase Diversity in the Biomedical Research Workforce</w:t>
      </w:r>
      <w:r w:rsidRPr="0064260C">
        <w:br/>
        <w:t xml:space="preserve">PIs: </w:t>
      </w:r>
      <w:proofErr w:type="spellStart"/>
      <w:r w:rsidRPr="0064260C">
        <w:t>Farin</w:t>
      </w:r>
      <w:proofErr w:type="spellEnd"/>
      <w:r w:rsidRPr="0064260C">
        <w:t xml:space="preserve"> </w:t>
      </w:r>
      <w:proofErr w:type="spellStart"/>
      <w:r w:rsidRPr="0064260C">
        <w:t>Kamangar</w:t>
      </w:r>
      <w:proofErr w:type="spellEnd"/>
      <w:r w:rsidRPr="0064260C">
        <w:t xml:space="preserve">, Payam </w:t>
      </w:r>
      <w:proofErr w:type="spellStart"/>
      <w:r w:rsidRPr="0064260C">
        <w:t>Sheikhattari</w:t>
      </w:r>
      <w:proofErr w:type="spellEnd"/>
      <w:r w:rsidRPr="0064260C">
        <w:br/>
      </w:r>
      <w:hyperlink r:id="rId10" w:tgtFrame="_blank" w:history="1">
        <w:r w:rsidRPr="00591F5F">
          <w:rPr>
            <w:rStyle w:val="Hyperlink"/>
            <w:color w:val="663399"/>
          </w:rPr>
          <w:t>http://www.morgan.edu/ASCEND</w:t>
        </w:r>
      </w:hyperlink>
      <w:r w:rsidRPr="00591F5F">
        <w:rPr>
          <w:noProof/>
          <w:color w:val="414141"/>
        </w:rPr>
        <w:drawing>
          <wp:inline distT="0" distB="0" distL="0" distR="0" wp14:anchorId="4DBBEFCC" wp14:editId="3DEB3954">
            <wp:extent cx="114300" cy="114300"/>
            <wp:effectExtent l="0" t="0" r="0" b="0"/>
            <wp:docPr id="16" name="Picture 16" descr="Link to external Web si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Link to external Web si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91F5F">
        <w:rPr>
          <w:color w:val="414141"/>
        </w:rPr>
        <w:br/>
      </w:r>
      <w:r w:rsidRPr="0064260C">
        <w:rPr>
          <w:rStyle w:val="Strong"/>
        </w:rPr>
        <w:lastRenderedPageBreak/>
        <w:t>Research Intensive Partners:</w:t>
      </w:r>
      <w:r w:rsidRPr="0064260C">
        <w:br/>
        <w:t>Brown University (Providence, RI)</w:t>
      </w:r>
      <w:r w:rsidRPr="0064260C">
        <w:br/>
        <w:t>Howard University (Washington, DC)</w:t>
      </w:r>
      <w:r w:rsidRPr="0064260C">
        <w:br/>
        <w:t>Johns Hopkins Center for Health Disparities Solutions (Baltimore, MD)</w:t>
      </w:r>
      <w:r w:rsidRPr="0064260C">
        <w:br/>
        <w:t>Johns Hopkins Center for Health Equity (Baltimore, MD)</w:t>
      </w:r>
      <w:r w:rsidRPr="0064260C">
        <w:br/>
        <w:t>​Johns Hopkins University (Baltimore, MD)</w:t>
      </w:r>
      <w:r w:rsidRPr="0064260C">
        <w:br/>
        <w:t>Kennedy Krieger Institute (Baltimore, MD)</w:t>
      </w:r>
      <w:r w:rsidRPr="0064260C">
        <w:br/>
        <w:t>Lehigh University (Bethlehem, PA)</w:t>
      </w:r>
      <w:r w:rsidRPr="0064260C">
        <w:br/>
        <w:t>National Cancer Institute (Rockville, MD)</w:t>
      </w:r>
      <w:r w:rsidRPr="0064260C">
        <w:br/>
        <w:t>Northeastern University (Boston, MA)</w:t>
      </w:r>
      <w:r w:rsidRPr="0064260C">
        <w:br/>
        <w:t>University of Maryland Cancer Institute (Baltimore, MD)</w:t>
      </w:r>
      <w:r w:rsidRPr="0064260C">
        <w:br/>
        <w:t>University of Maryland, Baltimore County (Baltimore, MD)</w:t>
      </w:r>
      <w:r w:rsidRPr="0064260C">
        <w:br/>
        <w:t>University of Maryland, College Park (College Park, MD)</w:t>
      </w:r>
      <w:r w:rsidRPr="0064260C">
        <w:br/>
        <w:t>University of New Mexico Center for Participatory Research (Albuquerque, NM)</w:t>
      </w:r>
      <w:r w:rsidRPr="0064260C">
        <w:br/>
        <w:t>University of North Texas Health Science Center (Fort Worth, TX)</w:t>
      </w:r>
      <w:r w:rsidRPr="0064260C">
        <w:br/>
      </w:r>
      <w:r w:rsidRPr="0064260C">
        <w:rPr>
          <w:rStyle w:val="Strong"/>
        </w:rPr>
        <w:t>Pipeline/Collaborator Partners:</w:t>
      </w:r>
      <w:r w:rsidRPr="0064260C">
        <w:br/>
        <w:t>Baltimore City Community College (BCCC) (Baltimore, MD)</w:t>
      </w:r>
      <w:r w:rsidRPr="0064260C">
        <w:br/>
        <w:t>Community College of Baltimore County (CCBC) (Baltimore, MD)</w:t>
      </w:r>
      <w:r w:rsidRPr="0064260C">
        <w:br/>
        <w:t>JUICE/​</w:t>
      </w:r>
      <w:proofErr w:type="spellStart"/>
      <w:r w:rsidRPr="0064260C">
        <w:t>Juxtopia</w:t>
      </w:r>
      <w:proofErr w:type="spellEnd"/>
      <w:r w:rsidRPr="0064260C">
        <w:t>, Inc. (Baltimore, MD)</w:t>
      </w:r>
      <w:r w:rsidRPr="0064260C">
        <w:br/>
        <w:t>Medical Education Resources Initiative for Teens (MERIT) (Baltimore, MD)</w:t>
      </w:r>
      <w:r w:rsidRPr="0064260C">
        <w:br/>
        <w:t>Prince George's Community College (Largo, MD) </w:t>
      </w:r>
      <w:r w:rsidRPr="0064260C">
        <w:br/>
      </w:r>
      <w:r w:rsidRPr="0064260C">
        <w:br/>
      </w:r>
      <w:r w:rsidRPr="0064260C">
        <w:rPr>
          <w:rStyle w:val="Strong"/>
        </w:rPr>
        <w:t>University of Maryland, Baltimore County</w:t>
      </w:r>
      <w:r w:rsidRPr="0064260C">
        <w:br/>
      </w:r>
      <w:r w:rsidRPr="0064260C">
        <w:lastRenderedPageBreak/>
        <w:t>STEM BUILD at UMBC</w:t>
      </w:r>
      <w:r w:rsidRPr="0064260C">
        <w:br/>
        <w:t xml:space="preserve">PIs: Philip Rous, William </w:t>
      </w:r>
      <w:proofErr w:type="spellStart"/>
      <w:r w:rsidRPr="0064260C">
        <w:t>LaCourse</w:t>
      </w:r>
      <w:proofErr w:type="spellEnd"/>
      <w:r w:rsidRPr="00591F5F">
        <w:rPr>
          <w:color w:val="414141"/>
        </w:rPr>
        <w:br/>
      </w:r>
      <w:hyperlink r:id="rId11" w:tgtFrame="_blank" w:history="1">
        <w:r w:rsidRPr="00591F5F">
          <w:rPr>
            <w:rStyle w:val="Hyperlink"/>
            <w:color w:val="663399"/>
          </w:rPr>
          <w:t>http://stembuild.umbc.edu</w:t>
        </w:r>
      </w:hyperlink>
      <w:r w:rsidRPr="00591F5F">
        <w:rPr>
          <w:noProof/>
          <w:color w:val="414141"/>
        </w:rPr>
        <w:drawing>
          <wp:inline distT="0" distB="0" distL="0" distR="0" wp14:anchorId="04032BA7" wp14:editId="08AE5ADF">
            <wp:extent cx="114300" cy="114300"/>
            <wp:effectExtent l="0" t="0" r="0" b="0"/>
            <wp:docPr id="17" name="Picture 17" descr="Link to external Web si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Link to external Web si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91F5F">
        <w:rPr>
          <w:color w:val="414141"/>
        </w:rPr>
        <w:br/>
      </w:r>
      <w:r w:rsidRPr="0064260C">
        <w:rPr>
          <w:rStyle w:val="Strong"/>
        </w:rPr>
        <w:t>Collaborator:</w:t>
      </w:r>
      <w:r w:rsidRPr="0064260C">
        <w:br/>
        <w:t>Gallaudet University (Washington, DC)</w:t>
      </w:r>
      <w:r w:rsidRPr="0064260C">
        <w:br/>
      </w:r>
      <w:r w:rsidRPr="0064260C">
        <w:rPr>
          <w:rStyle w:val="Strong"/>
        </w:rPr>
        <w:t>Pipeline Collaborators:</w:t>
      </w:r>
      <w:r w:rsidRPr="0064260C">
        <w:br/>
        <w:t>Anne Arundel Community College (AACC) (Arnold, MD)</w:t>
      </w:r>
      <w:r w:rsidRPr="0064260C">
        <w:br/>
        <w:t>Community College of Baltimore County (CCBC) (Owings Mills, MD)</w:t>
      </w:r>
      <w:r w:rsidRPr="0064260C">
        <w:br/>
        <w:t>Howard Community College (HCC) (Columbia, MD)</w:t>
      </w:r>
      <w:r w:rsidRPr="0064260C">
        <w:br/>
        <w:t>Montgomery College (MC) (Rockville, MD)</w:t>
      </w:r>
      <w:r w:rsidRPr="0064260C">
        <w:br/>
        <w:t>Prince George's Community College (PGCC) (Largo, MD)</w:t>
      </w:r>
      <w:r w:rsidRPr="0064260C">
        <w:br/>
      </w:r>
      <w:r w:rsidRPr="0064260C">
        <w:rPr>
          <w:rStyle w:val="Strong"/>
        </w:rPr>
        <w:t>Grad/Med:</w:t>
      </w:r>
      <w:r w:rsidRPr="0064260C">
        <w:br/>
        <w:t>University of Maryland, School of Medicine (Baltimore, MD) </w:t>
      </w:r>
    </w:p>
    <w:p w14:paraId="089B2C4D" w14:textId="77777777" w:rsidR="00404B15" w:rsidRPr="00591F5F" w:rsidRDefault="00404B15" w:rsidP="0064260C">
      <w:pPr>
        <w:pStyle w:val="NormalWeb"/>
        <w:shd w:val="clear" w:color="auto" w:fill="FFFFFF"/>
        <w:spacing w:before="0" w:beforeAutospacing="0" w:after="150" w:afterAutospacing="0" w:line="480" w:lineRule="auto"/>
        <w:contextualSpacing/>
        <w:rPr>
          <w:color w:val="414141"/>
        </w:rPr>
      </w:pPr>
    </w:p>
    <w:p w14:paraId="43FF3EC5" w14:textId="77777777" w:rsidR="00404B15" w:rsidRPr="0064260C" w:rsidRDefault="00404B15" w:rsidP="0064260C">
      <w:pPr>
        <w:pStyle w:val="NormalWeb"/>
        <w:shd w:val="clear" w:color="auto" w:fill="FFFFFF"/>
        <w:spacing w:before="0" w:beforeAutospacing="0" w:after="150" w:afterAutospacing="0" w:line="480" w:lineRule="auto"/>
        <w:contextualSpacing/>
      </w:pPr>
      <w:r w:rsidRPr="0064260C">
        <w:rPr>
          <w:rStyle w:val="Strong"/>
        </w:rPr>
        <w:t>MICHIGAN</w:t>
      </w:r>
    </w:p>
    <w:p w14:paraId="3217D945" w14:textId="77777777" w:rsidR="00404B15" w:rsidRPr="0064260C" w:rsidRDefault="00404B15" w:rsidP="0064260C">
      <w:pPr>
        <w:pStyle w:val="NormalWeb"/>
        <w:shd w:val="clear" w:color="auto" w:fill="FFFFFF"/>
        <w:spacing w:before="0" w:beforeAutospacing="0" w:after="150" w:afterAutospacing="0" w:line="480" w:lineRule="auto"/>
        <w:contextualSpacing/>
      </w:pPr>
      <w:r w:rsidRPr="0064260C">
        <w:rPr>
          <w:rStyle w:val="Strong"/>
        </w:rPr>
        <w:t>University of Detroit Mercy</w:t>
      </w:r>
      <w:r w:rsidRPr="0064260C">
        <w:br/>
      </w:r>
      <w:proofErr w:type="spellStart"/>
      <w:r w:rsidRPr="0064260C">
        <w:t>ReBUILDetroit</w:t>
      </w:r>
      <w:proofErr w:type="spellEnd"/>
      <w:r w:rsidRPr="0064260C">
        <w:br/>
        <w:t>PIs: Katherine Snyder</w:t>
      </w:r>
      <w:r w:rsidRPr="0064260C">
        <w:br/>
      </w:r>
      <w:hyperlink r:id="rId12" w:tgtFrame="_blank" w:history="1">
        <w:r w:rsidRPr="00591F5F">
          <w:rPr>
            <w:rStyle w:val="Hyperlink"/>
            <w:color w:val="663399"/>
          </w:rPr>
          <w:t>http://rebuildetroit.org</w:t>
        </w:r>
      </w:hyperlink>
      <w:r w:rsidRPr="00591F5F">
        <w:rPr>
          <w:noProof/>
          <w:color w:val="414141"/>
        </w:rPr>
        <w:drawing>
          <wp:inline distT="0" distB="0" distL="0" distR="0" wp14:anchorId="23E0CF24" wp14:editId="02775F6A">
            <wp:extent cx="114300" cy="114300"/>
            <wp:effectExtent l="0" t="0" r="0" b="0"/>
            <wp:docPr id="18" name="Picture 18" descr="Link to external Web si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Link to external Web si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91F5F">
        <w:rPr>
          <w:color w:val="414141"/>
        </w:rPr>
        <w:br/>
      </w:r>
      <w:r w:rsidRPr="0064260C">
        <w:rPr>
          <w:rStyle w:val="Strong"/>
        </w:rPr>
        <w:t>Research Intensive Partner:</w:t>
      </w:r>
      <w:r w:rsidRPr="0064260C">
        <w:br/>
        <w:t>Wayne State University (WSU) (Detroit, MI)</w:t>
      </w:r>
      <w:r w:rsidRPr="0064260C">
        <w:br/>
      </w:r>
      <w:r w:rsidRPr="0064260C">
        <w:rPr>
          <w:rStyle w:val="Strong"/>
        </w:rPr>
        <w:t>Pipeline Partner:</w:t>
      </w:r>
      <w:r w:rsidRPr="0064260C">
        <w:br/>
        <w:t>Henry Ford College (HFC) (Dearborn, MI)</w:t>
      </w:r>
    </w:p>
    <w:p w14:paraId="57F6ED67" w14:textId="77777777" w:rsidR="00404B15" w:rsidRPr="0064260C" w:rsidRDefault="00404B15" w:rsidP="0064260C">
      <w:pPr>
        <w:pStyle w:val="NormalWeb"/>
        <w:shd w:val="clear" w:color="auto" w:fill="FFFFFF"/>
        <w:spacing w:before="0" w:beforeAutospacing="0" w:after="150" w:afterAutospacing="0" w:line="480" w:lineRule="auto"/>
        <w:contextualSpacing/>
      </w:pPr>
    </w:p>
    <w:p w14:paraId="36FE713E" w14:textId="77777777" w:rsidR="00404B15" w:rsidRPr="0064260C" w:rsidRDefault="00404B15" w:rsidP="0064260C">
      <w:pPr>
        <w:pStyle w:val="NormalWeb"/>
        <w:shd w:val="clear" w:color="auto" w:fill="FFFFFF"/>
        <w:spacing w:before="0" w:beforeAutospacing="0" w:after="150" w:afterAutospacing="0" w:line="480" w:lineRule="auto"/>
        <w:contextualSpacing/>
      </w:pPr>
      <w:r w:rsidRPr="0064260C">
        <w:rPr>
          <w:rStyle w:val="Strong"/>
        </w:rPr>
        <w:t>OREGON</w:t>
      </w:r>
    </w:p>
    <w:p w14:paraId="5A4B35C8" w14:textId="77777777" w:rsidR="00404B15" w:rsidRPr="0064260C" w:rsidRDefault="00404B15" w:rsidP="0064260C">
      <w:pPr>
        <w:pStyle w:val="NormalWeb"/>
        <w:shd w:val="clear" w:color="auto" w:fill="FFFFFF"/>
        <w:spacing w:before="0" w:beforeAutospacing="0" w:after="150" w:afterAutospacing="0" w:line="480" w:lineRule="auto"/>
        <w:contextualSpacing/>
      </w:pPr>
      <w:r w:rsidRPr="0064260C">
        <w:rPr>
          <w:rStyle w:val="Strong"/>
        </w:rPr>
        <w:t>Portland State University</w:t>
      </w:r>
      <w:r w:rsidRPr="0064260C">
        <w:br/>
        <w:t>BUILD EXITO: Enhancing Cross-Disciplinary Infrastructure Training at Oregon</w:t>
      </w:r>
      <w:r w:rsidRPr="0064260C">
        <w:br/>
        <w:t>PI: Carlos Crespo</w:t>
      </w:r>
      <w:r w:rsidRPr="0064260C">
        <w:br/>
      </w:r>
      <w:hyperlink r:id="rId13" w:tgtFrame="_blank" w:history="1">
        <w:r w:rsidRPr="00591F5F">
          <w:rPr>
            <w:rStyle w:val="Hyperlink"/>
            <w:color w:val="663399"/>
          </w:rPr>
          <w:t>https://www.pdx.edu/exito</w:t>
        </w:r>
      </w:hyperlink>
      <w:r w:rsidRPr="00591F5F">
        <w:rPr>
          <w:noProof/>
          <w:color w:val="414141"/>
        </w:rPr>
        <w:drawing>
          <wp:inline distT="0" distB="0" distL="0" distR="0" wp14:anchorId="389415FD" wp14:editId="241C5265">
            <wp:extent cx="114300" cy="114300"/>
            <wp:effectExtent l="0" t="0" r="0" b="0"/>
            <wp:docPr id="19" name="Picture 19" descr="Link to external Websi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Link to external Websi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91F5F">
        <w:rPr>
          <w:color w:val="414141"/>
        </w:rPr>
        <w:br/>
      </w:r>
      <w:r w:rsidRPr="00591F5F">
        <w:rPr>
          <w:rStyle w:val="Strong"/>
          <w:color w:val="414141"/>
        </w:rPr>
        <w:t>R</w:t>
      </w:r>
      <w:r w:rsidRPr="0064260C">
        <w:rPr>
          <w:rStyle w:val="Strong"/>
        </w:rPr>
        <w:t>esearch Intensive Partner:</w:t>
      </w:r>
      <w:r w:rsidRPr="0064260C">
        <w:br/>
        <w:t>Oregon Health and Science University (Portland, OR)</w:t>
      </w:r>
      <w:r w:rsidRPr="0064260C">
        <w:br/>
      </w:r>
      <w:r w:rsidRPr="0064260C">
        <w:rPr>
          <w:rStyle w:val="Strong"/>
        </w:rPr>
        <w:t>Pipeline Partners:</w:t>
      </w:r>
      <w:r w:rsidRPr="0064260C">
        <w:br/>
        <w:t>American Samoa Community College (</w:t>
      </w:r>
      <w:proofErr w:type="spellStart"/>
      <w:r w:rsidRPr="0064260C">
        <w:t>Mesepa</w:t>
      </w:r>
      <w:proofErr w:type="spellEnd"/>
      <w:r w:rsidRPr="0064260C">
        <w:t>, Western, American Samoa)</w:t>
      </w:r>
      <w:r w:rsidRPr="0064260C">
        <w:br/>
        <w:t>Clackamas Community College (Oregon City, OR)</w:t>
      </w:r>
      <w:r w:rsidRPr="0064260C">
        <w:br/>
        <w:t>Clark College (Vancouver, WA)</w:t>
      </w:r>
      <w:r w:rsidRPr="0064260C">
        <w:br/>
        <w:t>Chemeketa Community College (Salem, OR)</w:t>
      </w:r>
      <w:r w:rsidRPr="0064260C">
        <w:br/>
        <w:t>Northern Marianas College (</w:t>
      </w:r>
      <w:proofErr w:type="spellStart"/>
      <w:r w:rsidRPr="0064260C">
        <w:t>Susupe</w:t>
      </w:r>
      <w:proofErr w:type="spellEnd"/>
      <w:r w:rsidRPr="0064260C">
        <w:t>, Saipan, CNMI)</w:t>
      </w:r>
      <w:r w:rsidRPr="0064260C">
        <w:br/>
        <w:t>Oregon Department of Human Services (Oregon City, OR)</w:t>
      </w:r>
      <w:r w:rsidRPr="0064260C">
        <w:br/>
        <w:t>Portland Community College (Portland, OR)</w:t>
      </w:r>
      <w:r w:rsidRPr="0064260C">
        <w:br/>
        <w:t>University of Alaska Anchorage (Anchorage, AK)</w:t>
      </w:r>
      <w:r w:rsidRPr="0064260C">
        <w:br/>
        <w:t>University of Guam (Mangilao, Guam)</w:t>
      </w:r>
      <w:r w:rsidRPr="0064260C">
        <w:br/>
        <w:t>University of Hawaii (Honolulu, HI)</w:t>
      </w:r>
    </w:p>
    <w:p w14:paraId="125B26D4" w14:textId="77777777" w:rsidR="00404B15" w:rsidRPr="0064260C" w:rsidRDefault="00404B15" w:rsidP="0064260C">
      <w:pPr>
        <w:pStyle w:val="NormalWeb"/>
        <w:shd w:val="clear" w:color="auto" w:fill="FFFFFF"/>
        <w:spacing w:before="0" w:beforeAutospacing="0" w:after="150" w:afterAutospacing="0" w:line="480" w:lineRule="auto"/>
        <w:contextualSpacing/>
      </w:pPr>
    </w:p>
    <w:p w14:paraId="4DED5F71" w14:textId="77777777" w:rsidR="00404B15" w:rsidRPr="0064260C" w:rsidRDefault="00404B15" w:rsidP="0064260C">
      <w:pPr>
        <w:pStyle w:val="NormalWeb"/>
        <w:shd w:val="clear" w:color="auto" w:fill="FFFFFF"/>
        <w:spacing w:before="0" w:beforeAutospacing="0" w:after="150" w:afterAutospacing="0" w:line="480" w:lineRule="auto"/>
        <w:contextualSpacing/>
      </w:pPr>
      <w:r w:rsidRPr="0064260C">
        <w:rPr>
          <w:rStyle w:val="Strong"/>
        </w:rPr>
        <w:t>TEXAS</w:t>
      </w:r>
    </w:p>
    <w:p w14:paraId="13270A47" w14:textId="39D2EF9E" w:rsidR="00BB6311" w:rsidRDefault="00404B15" w:rsidP="0064260C">
      <w:pPr>
        <w:pStyle w:val="NormalWeb"/>
        <w:shd w:val="clear" w:color="auto" w:fill="FFFFFF"/>
        <w:spacing w:before="0" w:beforeAutospacing="0" w:after="150" w:afterAutospacing="0" w:line="480" w:lineRule="auto"/>
        <w:contextualSpacing/>
      </w:pPr>
      <w:r w:rsidRPr="0064260C">
        <w:rPr>
          <w:rStyle w:val="Strong"/>
        </w:rPr>
        <w:t>The University of Texas at El Paso</w:t>
      </w:r>
      <w:r w:rsidRPr="0064260C">
        <w:br/>
      </w:r>
      <w:proofErr w:type="spellStart"/>
      <w:r w:rsidRPr="0064260C">
        <w:t>BUILDing</w:t>
      </w:r>
      <w:proofErr w:type="spellEnd"/>
      <w:r w:rsidRPr="0064260C">
        <w:t xml:space="preserve"> SCHOLARS: Southwest Consortium of Health-Oriented Education Leaders and </w:t>
      </w:r>
      <w:r w:rsidRPr="0064260C">
        <w:lastRenderedPageBreak/>
        <w:t>Research Scholars</w:t>
      </w:r>
      <w:r w:rsidRPr="0064260C">
        <w:br/>
        <w:t xml:space="preserve">PIs: Lourdes </w:t>
      </w:r>
      <w:proofErr w:type="spellStart"/>
      <w:r w:rsidRPr="0064260C">
        <w:t>Echegoyen</w:t>
      </w:r>
      <w:proofErr w:type="spellEnd"/>
      <w:r w:rsidRPr="0064260C">
        <w:t xml:space="preserve">, Stephen </w:t>
      </w:r>
      <w:proofErr w:type="spellStart"/>
      <w:r w:rsidRPr="0064260C">
        <w:t>Aley</w:t>
      </w:r>
      <w:proofErr w:type="spellEnd"/>
      <w:r w:rsidRPr="0064260C">
        <w:t xml:space="preserve">, Thomas Boland, Timothy W. Collins, Marc B. Cox, Sara </w:t>
      </w:r>
      <w:proofErr w:type="spellStart"/>
      <w:r w:rsidRPr="0064260C">
        <w:t>Grineski</w:t>
      </w:r>
      <w:proofErr w:type="spellEnd"/>
      <w:r w:rsidRPr="0064260C">
        <w:t xml:space="preserve">, Osvaldo F. </w:t>
      </w:r>
      <w:proofErr w:type="spellStart"/>
      <w:r w:rsidRPr="0064260C">
        <w:t>Morera</w:t>
      </w:r>
      <w:proofErr w:type="spellEnd"/>
      <w:r w:rsidRPr="0064260C">
        <w:t xml:space="preserve"> (STC), Amy </w:t>
      </w:r>
      <w:proofErr w:type="spellStart"/>
      <w:r w:rsidRPr="0064260C">
        <w:t>Wagler</w:t>
      </w:r>
      <w:proofErr w:type="spellEnd"/>
      <w:r w:rsidRPr="0064260C">
        <w:br/>
      </w:r>
      <w:hyperlink r:id="rId14" w:tgtFrame="_blank" w:history="1">
        <w:r w:rsidRPr="00591F5F">
          <w:rPr>
            <w:rStyle w:val="Hyperlink"/>
            <w:color w:val="663399"/>
          </w:rPr>
          <w:t>http://buildingscholars.utep.edu</w:t>
        </w:r>
      </w:hyperlink>
      <w:r w:rsidRPr="00591F5F">
        <w:rPr>
          <w:noProof/>
          <w:color w:val="414141"/>
        </w:rPr>
        <w:drawing>
          <wp:inline distT="0" distB="0" distL="0" distR="0" wp14:anchorId="6D91C21B" wp14:editId="0BD088B6">
            <wp:extent cx="114300" cy="114300"/>
            <wp:effectExtent l="0" t="0" r="0" b="0"/>
            <wp:docPr id="20" name="Picture 20" descr="Link to external Web si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Link to external Web si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91F5F">
        <w:rPr>
          <w:color w:val="414141"/>
        </w:rPr>
        <w:br/>
      </w:r>
      <w:r w:rsidRPr="0064260C">
        <w:rPr>
          <w:rStyle w:val="Strong"/>
        </w:rPr>
        <w:t>Research Intensive Partners:</w:t>
      </w:r>
      <w:r w:rsidRPr="0064260C">
        <w:br/>
        <w:t>Arizona State University (Phoenix, AZ)</w:t>
      </w:r>
      <w:r w:rsidRPr="0064260C">
        <w:br/>
        <w:t>Baylor College of Medicine (Houston, TX)</w:t>
      </w:r>
      <w:r w:rsidRPr="0064260C">
        <w:br/>
        <w:t>Clemson University (Clemson, SC)</w:t>
      </w:r>
      <w:r w:rsidRPr="0064260C">
        <w:br/>
        <w:t>Rice University (Houston, TX)</w:t>
      </w:r>
      <w:r w:rsidRPr="0064260C">
        <w:br/>
        <w:t>University of Arizona (Tucson, AZ)</w:t>
      </w:r>
      <w:r w:rsidRPr="0064260C">
        <w:br/>
        <w:t>University of Connecticut (Storrs, CT)</w:t>
      </w:r>
      <w:r w:rsidRPr="0064260C">
        <w:br/>
        <w:t>University of New Mexico (Albuquerque, NM)</w:t>
      </w:r>
      <w:r w:rsidRPr="0064260C">
        <w:br/>
        <w:t>University of New Mexico Health Sciences Center (Albuquerque, NM)</w:t>
      </w:r>
      <w:r w:rsidRPr="0064260C">
        <w:br/>
        <w:t>University of Texas at Arlington (Arlington, TX)</w:t>
      </w:r>
      <w:r w:rsidRPr="0064260C">
        <w:br/>
        <w:t>University of Texas at Austin (Austin, TX)</w:t>
      </w:r>
      <w:r w:rsidRPr="0064260C">
        <w:br/>
        <w:t>University of Texas Health Science Center at Houston (Houston, TX)</w:t>
      </w:r>
      <w:r w:rsidRPr="0064260C">
        <w:br/>
        <w:t>University of Texas Southwestern Medical Center (Dallas, TX)</w:t>
      </w:r>
      <w:r w:rsidRPr="0064260C">
        <w:br/>
      </w:r>
      <w:r w:rsidRPr="0064260C">
        <w:rPr>
          <w:rStyle w:val="Strong"/>
        </w:rPr>
        <w:t>Pipeline Partners:</w:t>
      </w:r>
      <w:r w:rsidRPr="0064260C">
        <w:br/>
        <w:t>Eastern New Mexico University (through NM-INBRE) (Portales, NM)</w:t>
      </w:r>
      <w:r w:rsidRPr="0064260C">
        <w:br/>
        <w:t>El Paso Community College (EPCC) (El Paso, TX)</w:t>
      </w:r>
      <w:r w:rsidRPr="0064260C">
        <w:br/>
        <w:t>New Mexico Highlands University (through NM-INBRE) (Las Vegas, NM)</w:t>
      </w:r>
      <w:r w:rsidRPr="0064260C">
        <w:br/>
        <w:t>New Mexico Institute of Mining &amp; Technology (through NM-INBRE) (Socorro, NM)</w:t>
      </w:r>
      <w:r w:rsidRPr="0064260C">
        <w:br/>
        <w:t>New Mexico State University (through NM-INBRE) (Las Cruces, NM)</w:t>
      </w:r>
      <w:r w:rsidRPr="0064260C">
        <w:br/>
      </w:r>
      <w:r w:rsidRPr="0064260C">
        <w:lastRenderedPageBreak/>
        <w:t>Northern New Mexico College (</w:t>
      </w:r>
      <w:proofErr w:type="spellStart"/>
      <w:r w:rsidRPr="0064260C">
        <w:t>Españ</w:t>
      </w:r>
      <w:proofErr w:type="spellEnd"/>
      <w:r w:rsidRPr="0064260C">
        <w:t>​ola, NM)</w:t>
      </w:r>
      <w:r w:rsidRPr="0064260C">
        <w:br/>
        <w:t>San Juan College (through NM-INBRE) (Farmington, NM)</w:t>
      </w:r>
      <w:r w:rsidRPr="0064260C">
        <w:br/>
        <w:t>Southwestern Indian Polytechnic Institute</w:t>
      </w:r>
      <w:r w:rsidRPr="0064260C">
        <w:br/>
        <w:t>Texas Southern University (Houston, TX)</w:t>
      </w:r>
      <w:r w:rsidRPr="0064260C">
        <w:br/>
        <w:t>Transmountain Early College High School (through EPCC) (El Paso, TX)</w:t>
      </w:r>
      <w:r w:rsidRPr="0064260C">
        <w:br/>
        <w:t>​Western New Mexico University (Silver City, NM)</w:t>
      </w:r>
    </w:p>
    <w:sectPr w:rsidR="00BB6311" w:rsidSect="00BD10A1">
      <w:footerReference w:type="even" r:id="rId15"/>
      <w:footerReference w:type="default" r:id="rId1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875372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196E2E" w14:textId="77777777" w:rsidR="007965C7" w:rsidRDefault="0064260C" w:rsidP="008B03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A4C02B" w14:textId="77777777" w:rsidR="007965C7" w:rsidRDefault="0064260C" w:rsidP="004B67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603099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4785A3" w14:textId="77777777" w:rsidR="00BD10A1" w:rsidRDefault="0064260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DE79C8" w14:textId="77777777" w:rsidR="007965C7" w:rsidRDefault="0064260C" w:rsidP="004B67D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B15"/>
    <w:rsid w:val="00404B15"/>
    <w:rsid w:val="0064260C"/>
    <w:rsid w:val="00BB6311"/>
    <w:rsid w:val="00BF2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5DCF6"/>
  <w15:chartTrackingRefBased/>
  <w15:docId w15:val="{472C251D-F3EF-4BEF-8DD2-7074EFF41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B1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4B1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04B1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04B1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04B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B1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04B15"/>
  </w:style>
  <w:style w:type="character" w:styleId="Strong">
    <w:name w:val="Strong"/>
    <w:basedOn w:val="DefaultParagraphFont"/>
    <w:uiPriority w:val="22"/>
    <w:qFormat/>
    <w:rsid w:val="00404B1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04B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fbuild.sfsu.edu/home" TargetMode="External"/><Relationship Id="rId13" Type="http://schemas.openxmlformats.org/officeDocument/2006/relationships/hyperlink" Target="https://www.pdx.edu/exito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csun.edu/build-poder" TargetMode="External"/><Relationship Id="rId12" Type="http://schemas.openxmlformats.org/officeDocument/2006/relationships/hyperlink" Target="http://rebuildetroit.org/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hyperlink" Target="http://www.csulb.edu/build" TargetMode="External"/><Relationship Id="rId11" Type="http://schemas.openxmlformats.org/officeDocument/2006/relationships/hyperlink" Target="http://stembuild.umbc.edu/" TargetMode="External"/><Relationship Id="rId5" Type="http://schemas.openxmlformats.org/officeDocument/2006/relationships/image" Target="media/image1.gif"/><Relationship Id="rId15" Type="http://schemas.openxmlformats.org/officeDocument/2006/relationships/footer" Target="footer1.xml"/><Relationship Id="rId10" Type="http://schemas.openxmlformats.org/officeDocument/2006/relationships/hyperlink" Target="http://www.morgan.edu/ASCEND" TargetMode="External"/><Relationship Id="rId4" Type="http://schemas.openxmlformats.org/officeDocument/2006/relationships/hyperlink" Target="http://alaska.edu/blast/" TargetMode="External"/><Relationship Id="rId9" Type="http://schemas.openxmlformats.org/officeDocument/2006/relationships/hyperlink" Target="http://www.xula.edu/" TargetMode="External"/><Relationship Id="rId14" Type="http://schemas.openxmlformats.org/officeDocument/2006/relationships/hyperlink" Target="http://buildingscholars.utep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232</Words>
  <Characters>7024</Characters>
  <Application>Microsoft Office Word</Application>
  <DocSecurity>0</DocSecurity>
  <Lines>58</Lines>
  <Paragraphs>16</Paragraphs>
  <ScaleCrop>false</ScaleCrop>
  <Company/>
  <LinksUpToDate>false</LinksUpToDate>
  <CharactersWithSpaces>8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asco, Yazmin</dc:creator>
  <cp:keywords/>
  <dc:description/>
  <cp:lastModifiedBy>Carrasco, Yazmin</cp:lastModifiedBy>
  <cp:revision>2</cp:revision>
  <dcterms:created xsi:type="dcterms:W3CDTF">2021-08-30T17:09:00Z</dcterms:created>
  <dcterms:modified xsi:type="dcterms:W3CDTF">2021-08-30T17:22:00Z</dcterms:modified>
</cp:coreProperties>
</file>